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3DB00" w14:textId="77777777" w:rsidR="00D92A6A" w:rsidRPr="0089224F" w:rsidRDefault="00D92A6A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  <w:r w:rsidRPr="0089224F">
        <w:rPr>
          <w:rFonts w:cstheme="minorHAnsi"/>
          <w:b/>
          <w:bCs/>
          <w:kern w:val="0"/>
          <w:sz w:val="24"/>
          <w:szCs w:val="24"/>
        </w:rPr>
        <w:t>Members of the DISSECT Consortium</w:t>
      </w:r>
    </w:p>
    <w:p w14:paraId="40A1F913" w14:textId="77777777" w:rsidR="00E91B50" w:rsidRPr="0089224F" w:rsidRDefault="00E91B50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5528"/>
      </w:tblGrid>
      <w:tr w:rsidR="00E91B50" w:rsidRPr="00E91B50" w14:paraId="7BE62CFC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DE24FBE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rst name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E1A240E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rnames</w:t>
            </w:r>
          </w:p>
        </w:tc>
      </w:tr>
      <w:tr w:rsidR="00E91B50" w:rsidRPr="00E91B50" w14:paraId="4223F6FF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858C22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tteo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01CF65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anchi</w:t>
            </w:r>
          </w:p>
        </w:tc>
      </w:tr>
      <w:tr w:rsidR="00E91B50" w:rsidRPr="00E91B50" w14:paraId="2C3FAE22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8C76ABA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rgey V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556567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ozyrev</w:t>
            </w:r>
          </w:p>
        </w:tc>
      </w:tr>
      <w:tr w:rsidR="00E91B50" w:rsidRPr="00E91B50" w14:paraId="1011C2A2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20809D9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ohanna K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96E85DA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ndling</w:t>
            </w:r>
          </w:p>
        </w:tc>
      </w:tr>
      <w:tr w:rsidR="00E91B50" w:rsidRPr="00E91B50" w14:paraId="14F34D43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4646A71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rs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B541D42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önnblom</w:t>
            </w:r>
            <w:proofErr w:type="spellEnd"/>
          </w:p>
        </w:tc>
      </w:tr>
      <w:tr w:rsidR="00E91B50" w:rsidRPr="00E91B50" w14:paraId="026D4104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4E7C68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ija-Leen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AB8E670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oranta</w:t>
            </w:r>
          </w:p>
        </w:tc>
      </w:tr>
      <w:tr w:rsidR="00E91B50" w:rsidRPr="00E91B50" w14:paraId="5912A9D9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463E044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-Christine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69F51D1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yvänen</w:t>
            </w:r>
            <w:proofErr w:type="spellEnd"/>
          </w:p>
        </w:tc>
      </w:tr>
      <w:tr w:rsidR="00E91B50" w:rsidRPr="00E91B50" w14:paraId="12AD2F8E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C0ACB7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g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52C61B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onard</w:t>
            </w:r>
          </w:p>
        </w:tc>
      </w:tr>
      <w:tr w:rsidR="00E91B50" w:rsidRPr="00E91B50" w14:paraId="6F789982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906030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ohann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6AFC080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hlqvist</w:t>
            </w:r>
          </w:p>
        </w:tc>
      </w:tr>
      <w:tr w:rsidR="00E91B50" w:rsidRPr="00E91B50" w14:paraId="06752E72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0A5F41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i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9928E9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dén</w:t>
            </w:r>
          </w:p>
        </w:tc>
      </w:tr>
      <w:tr w:rsidR="00E91B50" w:rsidRPr="00E91B50" w14:paraId="79EBB2BC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8838688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rgyri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8CCF54F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thioudaki</w:t>
            </w:r>
          </w:p>
        </w:tc>
      </w:tr>
      <w:tr w:rsidR="00E91B50" w:rsidRPr="00E91B50" w14:paraId="5C044648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234CAB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ennifer RS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E5272A1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dows</w:t>
            </w:r>
          </w:p>
        </w:tc>
      </w:tr>
      <w:tr w:rsidR="00E91B50" w:rsidRPr="00E91B50" w14:paraId="07572FEF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B09100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essik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5B978A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rdin</w:t>
            </w:r>
          </w:p>
        </w:tc>
      </w:tr>
      <w:tr w:rsidR="00E91B50" w:rsidRPr="00E91B50" w14:paraId="7DE81682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6D6A84F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unnel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403B949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rdmark</w:t>
            </w:r>
          </w:p>
        </w:tc>
      </w:tr>
      <w:tr w:rsidR="00E91B50" w:rsidRPr="00E91B50" w14:paraId="4F28C6EC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BB47622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grid E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524C865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undberg</w:t>
            </w:r>
          </w:p>
        </w:tc>
      </w:tr>
      <w:tr w:rsidR="00E91B50" w:rsidRPr="00E91B50" w14:paraId="086E7F54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A642BB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tonell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FEDFF79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arnicola</w:t>
            </w:r>
          </w:p>
        </w:tc>
      </w:tr>
      <w:tr w:rsidR="00E91B50" w:rsidRPr="00E91B50" w14:paraId="7556206B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217801A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onid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A9A1CF8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dyukov</w:t>
            </w:r>
            <w:proofErr w:type="spellEnd"/>
          </w:p>
        </w:tc>
      </w:tr>
      <w:tr w:rsidR="00E91B50" w:rsidRPr="00E91B50" w14:paraId="0199E92C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426B045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B45033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järnlund</w:t>
            </w:r>
            <w:proofErr w:type="spellEnd"/>
          </w:p>
        </w:tc>
      </w:tr>
      <w:tr w:rsidR="00E91B50" w:rsidRPr="00E91B50" w14:paraId="0434697D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892DE55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yam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5680FD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stmalchi</w:t>
            </w:r>
          </w:p>
        </w:tc>
      </w:tr>
      <w:tr w:rsidR="00E91B50" w:rsidRPr="00E91B50" w14:paraId="65C6120C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9BF88FB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niel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3F6FFF3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riksson</w:t>
            </w:r>
          </w:p>
        </w:tc>
      </w:tr>
      <w:tr w:rsidR="00E91B50" w:rsidRPr="00E91B50" w14:paraId="3723B386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AAF517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Øyvind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2D52CC8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lberg</w:t>
            </w:r>
          </w:p>
        </w:tc>
      </w:tr>
      <w:tr w:rsidR="00E91B50" w:rsidRPr="00E91B50" w14:paraId="668FB328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FAADE5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len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92188F4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dersson</w:t>
            </w:r>
          </w:p>
        </w:tc>
      </w:tr>
      <w:tr w:rsidR="00E91B50" w:rsidRPr="00E91B50" w14:paraId="10327B40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1D9006A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rstin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CF1B82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ndblad-Toh</w:t>
            </w:r>
          </w:p>
        </w:tc>
      </w:tr>
      <w:tr w:rsidR="00E91B50" w:rsidRPr="00E91B50" w14:paraId="4D7499A0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BAEFA0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biana HG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2BAA5BB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rias</w:t>
            </w:r>
          </w:p>
        </w:tc>
      </w:tr>
      <w:tr w:rsidR="00E91B50" w:rsidRPr="00E91B50" w14:paraId="7FCDE286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D366CCB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ie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BF84DCE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hren-Herlenius</w:t>
            </w:r>
            <w:proofErr w:type="spellEnd"/>
          </w:p>
        </w:tc>
      </w:tr>
      <w:tr w:rsidR="00E91B50" w:rsidRPr="00E91B50" w14:paraId="6A3D69F1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878374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wat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6ED575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lal</w:t>
            </w:r>
          </w:p>
        </w:tc>
      </w:tr>
      <w:tr w:rsidR="00E91B50" w:rsidRPr="00E91B50" w14:paraId="3A07711F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116369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lsam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C3A0CB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nna</w:t>
            </w:r>
          </w:p>
        </w:tc>
      </w:tr>
      <w:tr w:rsidR="00E91B50" w:rsidRPr="00E91B50" w14:paraId="577526D6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A8B9085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len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7342B7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llström</w:t>
            </w:r>
          </w:p>
        </w:tc>
      </w:tr>
      <w:tr w:rsidR="00E91B50" w:rsidRPr="00E91B50" w14:paraId="5EAD2C8E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45FC412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mas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8F1C8B2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usmark</w:t>
            </w:r>
          </w:p>
        </w:tc>
      </w:tr>
      <w:tr w:rsidR="00E91B50" w:rsidRPr="00E91B50" w14:paraId="0676C6DA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4931FE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Ås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B3B8C01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äggström</w:t>
            </w:r>
          </w:p>
        </w:tc>
      </w:tr>
      <w:tr w:rsidR="00E91B50" w:rsidRPr="00E91B50" w14:paraId="156EDED5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5B74D6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421F2DD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värd</w:t>
            </w:r>
          </w:p>
        </w:tc>
      </w:tr>
      <w:tr w:rsidR="00E91B50" w:rsidRPr="00E91B50" w14:paraId="3142DD4E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9673CFC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homas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89B84CF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kogh</w:t>
            </w:r>
            <w:proofErr w:type="spellEnd"/>
          </w:p>
        </w:tc>
      </w:tr>
      <w:tr w:rsidR="00E91B50" w:rsidRPr="00E91B50" w14:paraId="2E7016BA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D30C696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uise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33F4CC0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yndt Diederichsen</w:t>
            </w:r>
          </w:p>
        </w:tc>
      </w:tr>
      <w:tr w:rsidR="00E91B50" w:rsidRPr="00E91B50" w14:paraId="4B29B216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D24A129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ine A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147663B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mb</w:t>
            </w:r>
          </w:p>
        </w:tc>
      </w:tr>
      <w:tr w:rsidR="00E91B50" w:rsidRPr="00E91B50" w14:paraId="15A78449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9A1C8DE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mon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EA39C13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othwell</w:t>
            </w:r>
          </w:p>
        </w:tc>
      </w:tr>
      <w:tr w:rsidR="00E91B50" w:rsidRPr="00E91B50" w14:paraId="77697AE5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68A8FE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ctor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CBF7147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inoy</w:t>
            </w:r>
          </w:p>
        </w:tc>
      </w:tr>
      <w:tr w:rsidR="00E91B50" w:rsidRPr="00E91B50" w14:paraId="4677B62F" w14:textId="77777777" w:rsidTr="00E91B50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49C95AF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obert G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6272308" w14:textId="77777777" w:rsidR="00E91B50" w:rsidRPr="00E91B50" w:rsidRDefault="00E91B50" w:rsidP="00E91B5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1B5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oper</w:t>
            </w:r>
          </w:p>
        </w:tc>
      </w:tr>
    </w:tbl>
    <w:p w14:paraId="5C117ACF" w14:textId="77777777" w:rsidR="00E91B50" w:rsidRPr="0089224F" w:rsidRDefault="00E91B50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</w:p>
    <w:p w14:paraId="3897881E" w14:textId="77777777" w:rsidR="00E91B50" w:rsidRPr="0089224F" w:rsidRDefault="00E91B50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</w:p>
    <w:p w14:paraId="49C845C1" w14:textId="77777777" w:rsidR="00E91B50" w:rsidRPr="0089224F" w:rsidRDefault="00E91B50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</w:p>
    <w:p w14:paraId="6B8B18A2" w14:textId="77777777" w:rsidR="007D2A01" w:rsidRPr="0089224F" w:rsidRDefault="007D2A01">
      <w:pPr>
        <w:rPr>
          <w:rFonts w:cstheme="minorHAnsi"/>
          <w:b/>
          <w:bCs/>
          <w:kern w:val="0"/>
          <w:sz w:val="24"/>
          <w:szCs w:val="24"/>
        </w:rPr>
      </w:pPr>
      <w:r w:rsidRPr="0089224F">
        <w:rPr>
          <w:rFonts w:cstheme="minorHAnsi"/>
          <w:b/>
          <w:bCs/>
          <w:kern w:val="0"/>
          <w:sz w:val="24"/>
          <w:szCs w:val="24"/>
        </w:rPr>
        <w:br w:type="page"/>
      </w:r>
    </w:p>
    <w:p w14:paraId="287300D0" w14:textId="65B85468" w:rsidR="00D92A6A" w:rsidRPr="0089224F" w:rsidRDefault="00D92A6A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  <w:r w:rsidRPr="0089224F">
        <w:rPr>
          <w:rFonts w:cstheme="minorHAnsi"/>
          <w:b/>
          <w:bCs/>
          <w:kern w:val="0"/>
          <w:sz w:val="24"/>
          <w:szCs w:val="24"/>
        </w:rPr>
        <w:lastRenderedPageBreak/>
        <w:t xml:space="preserve">Members of the </w:t>
      </w:r>
      <w:proofErr w:type="spellStart"/>
      <w:r w:rsidRPr="0089224F">
        <w:rPr>
          <w:rFonts w:cstheme="minorHAnsi"/>
          <w:b/>
          <w:bCs/>
          <w:kern w:val="0"/>
          <w:sz w:val="24"/>
          <w:szCs w:val="24"/>
        </w:rPr>
        <w:t>ImmunoArray</w:t>
      </w:r>
      <w:proofErr w:type="spellEnd"/>
      <w:r w:rsidRPr="0089224F">
        <w:rPr>
          <w:rFonts w:cstheme="minorHAnsi"/>
          <w:b/>
          <w:bCs/>
          <w:kern w:val="0"/>
          <w:sz w:val="24"/>
          <w:szCs w:val="24"/>
        </w:rPr>
        <w:t xml:space="preserve"> Development Consortium</w:t>
      </w:r>
    </w:p>
    <w:p w14:paraId="2C43EA77" w14:textId="77777777" w:rsidR="0089224F" w:rsidRPr="0089224F" w:rsidRDefault="0089224F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</w:p>
    <w:tbl>
      <w:tblPr>
        <w:tblW w:w="5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1761"/>
      </w:tblGrid>
      <w:tr w:rsidR="0089224F" w:rsidRPr="0089224F" w14:paraId="791CB92F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6A54777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rst nam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DB37858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rnames</w:t>
            </w:r>
          </w:p>
        </w:tc>
      </w:tr>
      <w:tr w:rsidR="0089224F" w:rsidRPr="0089224F" w14:paraId="28CA9BA6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DF92B85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rstin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B077970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ndblad-Toh</w:t>
            </w:r>
          </w:p>
        </w:tc>
      </w:tr>
      <w:tr w:rsidR="0089224F" w:rsidRPr="0089224F" w14:paraId="562DE463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FC20099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rli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09DF0DB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Rosengren </w:t>
            </w:r>
            <w:proofErr w:type="spellStart"/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ielberg</w:t>
            </w:r>
            <w:proofErr w:type="spellEnd"/>
          </w:p>
        </w:tc>
      </w:tr>
      <w:tr w:rsidR="0089224F" w:rsidRPr="0089224F" w14:paraId="0151CCEE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99F9A35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AEBC0D7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bell</w:t>
            </w:r>
          </w:p>
        </w:tc>
      </w:tr>
      <w:tr w:rsidR="0089224F" w:rsidRPr="0089224F" w14:paraId="4E487334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A2F6B40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Ås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8325735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rlsson</w:t>
            </w:r>
          </w:p>
        </w:tc>
      </w:tr>
      <w:tr w:rsidR="0089224F" w:rsidRPr="0089224F" w14:paraId="744CCD8D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C7881C2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616D095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urén</w:t>
            </w:r>
            <w:proofErr w:type="spellEnd"/>
          </w:p>
        </w:tc>
      </w:tr>
      <w:tr w:rsidR="0089224F" w:rsidRPr="0089224F" w14:paraId="71859B5C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17689DE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rstin M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B93D5FF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hlgren</w:t>
            </w:r>
          </w:p>
        </w:tc>
      </w:tr>
      <w:tr w:rsidR="0089224F" w:rsidRPr="0089224F" w14:paraId="1E3097FC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DA5FEDA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rs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42EB05C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önnblom</w:t>
            </w:r>
            <w:proofErr w:type="spellEnd"/>
          </w:p>
        </w:tc>
      </w:tr>
      <w:tr w:rsidR="0089224F" w:rsidRPr="0089224F" w14:paraId="342D30AF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9435ADD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ija-Leena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801B298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oranta</w:t>
            </w:r>
          </w:p>
        </w:tc>
      </w:tr>
      <w:tr w:rsidR="0089224F" w:rsidRPr="0089224F" w14:paraId="46222385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4B17DA5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öran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82DF523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dersson</w:t>
            </w:r>
          </w:p>
        </w:tc>
      </w:tr>
      <w:tr w:rsidR="0089224F" w:rsidRPr="0089224F" w14:paraId="477E5657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6B97D0F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ls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4FF76D3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ndegren</w:t>
            </w:r>
            <w:proofErr w:type="spellEnd"/>
          </w:p>
        </w:tc>
      </w:tr>
      <w:tr w:rsidR="0089224F" w:rsidRPr="0089224F" w14:paraId="1A78BBA8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4C331B4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ll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F56A805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ämpe</w:t>
            </w:r>
          </w:p>
        </w:tc>
      </w:tr>
      <w:tr w:rsidR="0089224F" w:rsidRPr="0089224F" w14:paraId="2EBC5A3E" w14:textId="77777777" w:rsidTr="0089224F">
        <w:trPr>
          <w:trHeight w:val="3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4C3EED4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ter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BAE09D8" w14:textId="77777777" w:rsidR="0089224F" w:rsidRPr="0089224F" w:rsidRDefault="0089224F" w:rsidP="008922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9224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öderkvis</w:t>
            </w:r>
            <w:proofErr w:type="spellEnd"/>
          </w:p>
        </w:tc>
      </w:tr>
    </w:tbl>
    <w:p w14:paraId="79D74429" w14:textId="77777777" w:rsidR="0089224F" w:rsidRPr="0089224F" w:rsidRDefault="0089224F" w:rsidP="00D92A6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4"/>
          <w:szCs w:val="24"/>
        </w:rPr>
      </w:pPr>
    </w:p>
    <w:sectPr w:rsidR="0089224F" w:rsidRPr="00892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AE"/>
    <w:rsid w:val="0069535D"/>
    <w:rsid w:val="007D2A01"/>
    <w:rsid w:val="0089224F"/>
    <w:rsid w:val="00BE7E40"/>
    <w:rsid w:val="00D637AE"/>
    <w:rsid w:val="00D92A6A"/>
    <w:rsid w:val="00E9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9FB2D"/>
  <w15:chartTrackingRefBased/>
  <w15:docId w15:val="{76FF1F1B-250D-45CE-9F2E-EC5D4FA3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, Hannah K. (ELS-LOW)</dc:creator>
  <cp:keywords/>
  <dc:description/>
  <cp:lastModifiedBy>Ralph, Hannah K. (ELS-LOW)</cp:lastModifiedBy>
  <cp:revision>5</cp:revision>
  <dcterms:created xsi:type="dcterms:W3CDTF">2023-09-04T12:43:00Z</dcterms:created>
  <dcterms:modified xsi:type="dcterms:W3CDTF">2023-09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9-04T12:43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1f7cfc8-e18e-4b9f-bb46-2ea974bc90bc</vt:lpwstr>
  </property>
  <property fmtid="{D5CDD505-2E9C-101B-9397-08002B2CF9AE}" pid="8" name="MSIP_Label_549ac42a-3eb4-4074-b885-aea26bd6241e_ContentBits">
    <vt:lpwstr>0</vt:lpwstr>
  </property>
</Properties>
</file>